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E83D39" w:rsidRPr="00EB6928" w:rsidRDefault="00632486">
      <w:pPr>
        <w:pStyle w:val="Didefault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200"/>
        <w:rPr>
          <w:rStyle w:val="Nessuno"/>
          <w:rFonts w:ascii="Calibri" w:hAnsi="Calibri"/>
          <w:b/>
          <w:bCs/>
          <w:szCs w:val="20"/>
          <w:lang w:val="en-GB"/>
        </w:rPr>
      </w:pPr>
      <w:bookmarkStart w:id="0" w:name="_GoBack"/>
      <w:bookmarkEnd w:id="0"/>
      <w:r w:rsidRPr="00EB6928">
        <w:rPr>
          <w:rStyle w:val="Nessuno"/>
          <w:rFonts w:ascii="Calibri" w:hAnsi="Calibri"/>
          <w:b/>
          <w:bCs/>
          <w:szCs w:val="20"/>
          <w:lang w:val="en-GB"/>
        </w:rPr>
        <w:t>S1</w:t>
      </w:r>
      <w:r w:rsidR="003D1116">
        <w:rPr>
          <w:rStyle w:val="Nessuno"/>
          <w:rFonts w:ascii="Calibri" w:hAnsi="Calibri"/>
          <w:b/>
          <w:bCs/>
          <w:szCs w:val="20"/>
          <w:lang w:val="en-GB"/>
        </w:rPr>
        <w:t xml:space="preserve"> </w:t>
      </w:r>
      <w:r w:rsidR="00F11566" w:rsidRPr="00EB6928">
        <w:rPr>
          <w:rStyle w:val="Nessuno"/>
          <w:rFonts w:ascii="Calibri" w:hAnsi="Calibri"/>
          <w:b/>
          <w:bCs/>
          <w:szCs w:val="20"/>
          <w:lang w:val="en-GB"/>
        </w:rPr>
        <w:t>Table</w:t>
      </w:r>
      <w:r w:rsidR="00824AB3" w:rsidRPr="00EB6928">
        <w:rPr>
          <w:rStyle w:val="Nessuno"/>
          <w:rFonts w:ascii="Calibri" w:hAnsi="Calibri"/>
          <w:b/>
          <w:bCs/>
          <w:szCs w:val="20"/>
          <w:lang w:val="en-GB"/>
        </w:rPr>
        <w:t>.</w:t>
      </w:r>
      <w:r w:rsidR="00F11566" w:rsidRPr="00EB6928">
        <w:rPr>
          <w:rStyle w:val="Nessuno"/>
          <w:rFonts w:ascii="Calibri" w:hAnsi="Calibri"/>
          <w:b/>
          <w:bCs/>
          <w:szCs w:val="20"/>
          <w:lang w:val="en-GB"/>
        </w:rPr>
        <w:t xml:space="preserve"> Distribution of ever smokers included in the analysis (</w:t>
      </w:r>
      <w:r w:rsidR="00473ED3" w:rsidRPr="00EB6928">
        <w:rPr>
          <w:rStyle w:val="Nessuno"/>
          <w:rFonts w:ascii="Calibri" w:hAnsi="Calibri"/>
          <w:b/>
          <w:bCs/>
          <w:szCs w:val="20"/>
          <w:lang w:val="en-GB"/>
        </w:rPr>
        <w:t>and total number of participants into the original stud</w:t>
      </w:r>
      <w:r w:rsidR="00200D0D">
        <w:rPr>
          <w:rStyle w:val="Nessuno"/>
          <w:rFonts w:ascii="Calibri" w:hAnsi="Calibri"/>
          <w:b/>
          <w:bCs/>
          <w:szCs w:val="20"/>
          <w:lang w:val="en-GB"/>
        </w:rPr>
        <w:t>ies</w:t>
      </w:r>
      <w:r w:rsidR="00473ED3" w:rsidRPr="00EB6928">
        <w:rPr>
          <w:rStyle w:val="Nessuno"/>
          <w:rFonts w:ascii="Calibri" w:hAnsi="Calibri"/>
          <w:b/>
          <w:bCs/>
          <w:szCs w:val="20"/>
          <w:lang w:val="en-GB"/>
        </w:rPr>
        <w:t xml:space="preserve"> with complete data</w:t>
      </w:r>
      <w:r w:rsidR="00F11566" w:rsidRPr="00EB6928">
        <w:rPr>
          <w:rStyle w:val="Nessuno"/>
          <w:rFonts w:ascii="Calibri" w:hAnsi="Calibri"/>
          <w:b/>
          <w:bCs/>
          <w:szCs w:val="20"/>
          <w:lang w:val="en-GB"/>
        </w:rPr>
        <w:t xml:space="preserve">) by </w:t>
      </w:r>
      <w:r w:rsidR="00024F5D" w:rsidRPr="00EB6928">
        <w:rPr>
          <w:rStyle w:val="Nessuno"/>
          <w:rFonts w:ascii="Calibri" w:hAnsi="Calibri"/>
          <w:b/>
          <w:bCs/>
          <w:szCs w:val="20"/>
          <w:lang w:val="en-GB"/>
        </w:rPr>
        <w:t xml:space="preserve">region, centre and </w:t>
      </w:r>
      <w:r w:rsidR="002A23E7" w:rsidRPr="00EB6928">
        <w:rPr>
          <w:rStyle w:val="Nessuno"/>
          <w:rFonts w:ascii="Calibri" w:hAnsi="Calibri"/>
          <w:b/>
          <w:bCs/>
          <w:szCs w:val="20"/>
          <w:lang w:val="en-GB"/>
        </w:rPr>
        <w:t>study</w:t>
      </w:r>
    </w:p>
    <w:p w:rsidR="00D84E21" w:rsidRPr="00EB6928" w:rsidRDefault="00D84E21">
      <w:pPr>
        <w:pStyle w:val="Didefault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200"/>
        <w:rPr>
          <w:rStyle w:val="Nessuno"/>
          <w:rFonts w:ascii="Calibri" w:eastAsia="Tahoma" w:hAnsi="Calibri" w:cs="Tahoma"/>
          <w:b/>
          <w:bCs/>
          <w:szCs w:val="20"/>
          <w:lang w:val="en-GB"/>
        </w:rPr>
      </w:pPr>
    </w:p>
    <w:tbl>
      <w:tblPr>
        <w:tblStyle w:val="TableNormal"/>
        <w:tblW w:w="9496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00A2FF"/>
        <w:tblLayout w:type="fixed"/>
        <w:tblLook w:val="04A0" w:firstRow="1" w:lastRow="0" w:firstColumn="1" w:lastColumn="0" w:noHBand="0" w:noVBand="1"/>
      </w:tblPr>
      <w:tblGrid>
        <w:gridCol w:w="1424"/>
        <w:gridCol w:w="1153"/>
        <w:gridCol w:w="1153"/>
        <w:gridCol w:w="1153"/>
        <w:gridCol w:w="1153"/>
        <w:gridCol w:w="1153"/>
        <w:gridCol w:w="1153"/>
        <w:gridCol w:w="1154"/>
      </w:tblGrid>
      <w:tr w:rsidR="007771E9" w:rsidRPr="00EB6928" w:rsidTr="00565E66">
        <w:trPr>
          <w:trHeight w:val="174"/>
          <w:tblHeader/>
        </w:trPr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5A5A5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 w:rsidP="007771E9">
            <w:pPr>
              <w:pStyle w:val="Corpo"/>
              <w:jc w:val="center"/>
              <w:rPr>
                <w:rStyle w:val="Nessuno"/>
                <w:rFonts w:ascii="Calibri" w:eastAsia="Calibri" w:hAnsi="Calibri" w:cs="Calibri"/>
                <w:b/>
                <w:bCs/>
                <w:color w:val="FFFFFF"/>
                <w:sz w:val="20"/>
                <w:szCs w:val="20"/>
                <w:u w:color="FFFFFF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color w:val="FFFFFF"/>
                <w:sz w:val="20"/>
                <w:szCs w:val="20"/>
                <w:u w:color="FFFFFF"/>
                <w:lang w:val="en-GB"/>
              </w:rPr>
              <w:t>REGION</w:t>
            </w:r>
          </w:p>
          <w:p w:rsidR="00E83D39" w:rsidRPr="00EB6928" w:rsidRDefault="00A66B43">
            <w:pPr>
              <w:pStyle w:val="Corpo"/>
              <w:rPr>
                <w:rStyle w:val="Nessuno"/>
                <w:rFonts w:ascii="Calibri" w:eastAsia="Calibri" w:hAnsi="Calibri" w:cs="Calibri"/>
                <w:b/>
                <w:bCs/>
                <w:color w:val="FFFFFF"/>
                <w:sz w:val="20"/>
                <w:szCs w:val="20"/>
                <w:u w:color="FFFFFF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color w:val="FFFFFF"/>
                <w:sz w:val="20"/>
                <w:szCs w:val="20"/>
                <w:u w:color="FFFFFF"/>
                <w:lang w:val="en-GB"/>
              </w:rPr>
              <w:t xml:space="preserve"> Country </w:t>
            </w:r>
          </w:p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color w:val="FFFFFF"/>
                <w:sz w:val="20"/>
                <w:szCs w:val="20"/>
                <w:u w:color="FFFFFF"/>
                <w:lang w:val="en-GB"/>
              </w:rPr>
              <w:t>Centr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97AE6" w:rsidRPr="00EB6928" w:rsidRDefault="00A66B43">
            <w:pPr>
              <w:pStyle w:val="Corpo"/>
              <w:jc w:val="right"/>
              <w:rPr>
                <w:rStyle w:val="Nessuno"/>
                <w:rFonts w:ascii="Calibri" w:hAnsi="Calibri"/>
                <w:b/>
                <w:bCs/>
                <w:color w:val="FFFFFF"/>
                <w:sz w:val="20"/>
                <w:szCs w:val="20"/>
                <w:u w:color="FFFFFF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color w:val="FFFFFF"/>
                <w:sz w:val="20"/>
                <w:szCs w:val="20"/>
                <w:u w:color="FFFFFF"/>
                <w:lang w:val="en-GB"/>
              </w:rPr>
              <w:t>ECRHS</w:t>
            </w:r>
            <w:r w:rsidR="00697AE6" w:rsidRPr="00EB6928">
              <w:rPr>
                <w:rStyle w:val="Nessuno"/>
                <w:rFonts w:ascii="Calibri" w:hAnsi="Calibri"/>
                <w:b/>
                <w:bCs/>
                <w:color w:val="FFFFFF"/>
                <w:sz w:val="20"/>
                <w:szCs w:val="20"/>
                <w:u w:color="FFFFFF"/>
                <w:lang w:val="en-GB"/>
              </w:rPr>
              <w:t xml:space="preserve"> </w:t>
            </w:r>
          </w:p>
          <w:p w:rsidR="00E83D39" w:rsidRPr="00EB6928" w:rsidRDefault="00697AE6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color w:val="FFFFFF"/>
                <w:sz w:val="20"/>
                <w:szCs w:val="20"/>
                <w:u w:color="FFFFFF"/>
                <w:lang w:val="en-GB"/>
              </w:rPr>
              <w:t>clinical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color w:val="FFFFFF"/>
                <w:sz w:val="20"/>
                <w:szCs w:val="20"/>
                <w:u w:color="FFFFFF"/>
                <w:lang w:val="en-GB"/>
              </w:rPr>
              <w:t>RHIN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color w:val="FFFFFF"/>
                <w:sz w:val="20"/>
                <w:szCs w:val="20"/>
                <w:u w:color="FFFFFF"/>
                <w:lang w:val="en-GB"/>
              </w:rPr>
              <w:t>ECRHS-Italy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color w:val="FFFFFF"/>
                <w:sz w:val="20"/>
                <w:szCs w:val="20"/>
                <w:u w:color="FFFFFF"/>
                <w:lang w:val="en-GB"/>
              </w:rPr>
              <w:t>GA</w:t>
            </w:r>
            <w:r w:rsidR="0032088A" w:rsidRPr="00EB6928">
              <w:rPr>
                <w:rStyle w:val="Nessuno"/>
                <w:rFonts w:ascii="Calibri" w:hAnsi="Calibri"/>
                <w:b/>
                <w:bCs/>
                <w:color w:val="FFFFFF"/>
                <w:sz w:val="20"/>
                <w:szCs w:val="20"/>
                <w:u w:color="FFFFFF"/>
                <w:vertAlign w:val="superscript"/>
                <w:lang w:val="en-GB"/>
              </w:rPr>
              <w:t>2</w:t>
            </w:r>
            <w:r w:rsidRPr="00EB6928">
              <w:rPr>
                <w:rStyle w:val="Nessuno"/>
                <w:rFonts w:ascii="Calibri" w:hAnsi="Calibri"/>
                <w:b/>
                <w:bCs/>
                <w:color w:val="FFFFFF"/>
                <w:sz w:val="20"/>
                <w:szCs w:val="20"/>
                <w:u w:color="FFFFFF"/>
                <w:lang w:val="en-GB"/>
              </w:rPr>
              <w:t>LEN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color w:val="FFFFFF"/>
                <w:sz w:val="20"/>
                <w:szCs w:val="20"/>
                <w:u w:color="FFFFFF"/>
                <w:lang w:val="en-GB"/>
              </w:rPr>
              <w:t>ISAYA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color w:val="FFFFFF"/>
                <w:sz w:val="20"/>
                <w:szCs w:val="20"/>
                <w:u w:color="FFFFFF"/>
                <w:lang w:val="en-GB"/>
              </w:rPr>
              <w:t>GEIRD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color w:val="FFFFFF"/>
                <w:sz w:val="20"/>
                <w:szCs w:val="20"/>
                <w:u w:color="FFFFFF"/>
                <w:lang w:val="en-GB"/>
              </w:rPr>
              <w:t>TOTAL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118"/>
        </w:trPr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5A5A5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7C4FCE" w:rsidRPr="00EB6928" w:rsidRDefault="00A66B43">
            <w:pPr>
              <w:pStyle w:val="Corpo"/>
              <w:jc w:val="center"/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 xml:space="preserve">NORTH </w:t>
            </w:r>
          </w:p>
          <w:p w:rsidR="00E83D39" w:rsidRPr="00EB6928" w:rsidRDefault="00A66B43">
            <w:pPr>
              <w:pStyle w:val="Corp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>EUROP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>18,255  (50,890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dotted" w:sz="4" w:space="0" w:color="auto"/>
              <w:right w:val="single" w:sz="8" w:space="0" w:color="FFFFF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Aarhus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01  (382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791  (1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964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992  (2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346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Odense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517  (3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370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517  (3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370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FFFFF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Helsinki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802  (1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833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802  (1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833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>Iceland</w:t>
            </w: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FFFFF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Reykjavik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324  (563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610  (1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461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934  (2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024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FFFFF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Bergen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458  (871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631  (1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548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089  (2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419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Oslo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63  (1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527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63  (1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527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FFFFF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7771E9" w:rsidRPr="00EB6928" w:rsidTr="00565E66">
        <w:tblPrEx>
          <w:shd w:val="clear" w:color="auto" w:fill="CADFFF"/>
        </w:tblPrEx>
        <w:trPr>
          <w:trHeight w:val="118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Gothenburg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361  (682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553  (1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12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904  (8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487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3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818  (10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381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Stockholm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17  (5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882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17  (5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882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Umea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23  (552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549  (1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534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595  (6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29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367  (8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15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Uppsala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80  (622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531  (1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467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876  (6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76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687  (8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65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118"/>
        </w:trPr>
        <w:tc>
          <w:tcPr>
            <w:tcW w:w="14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2928" w:rsidRPr="00EB6928" w:rsidRDefault="00A66B43">
            <w:pPr>
              <w:pStyle w:val="Corpo"/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 xml:space="preserve">United </w:t>
            </w:r>
          </w:p>
          <w:p w:rsidR="00E83D39" w:rsidRPr="00EB6928" w:rsidRDefault="00A66B43">
            <w:pPr>
              <w:pStyle w:val="Corpo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>Kingdom</w:t>
            </w: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FFFFF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Caerphilly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61  (376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61  (376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Ipswich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78  (448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78  (448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London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698  (1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989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698  (1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989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Norwich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03  (473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03  (473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Southampton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529  (1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342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529  (1</w:t>
            </w:r>
            <w:r w:rsidR="00200D0D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342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118"/>
        </w:trPr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5A5A5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center"/>
              <w:rPr>
                <w:rStyle w:val="Nessuno"/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 xml:space="preserve">EAST </w:t>
            </w:r>
          </w:p>
          <w:p w:rsidR="00E83D39" w:rsidRPr="00EB6928" w:rsidRDefault="00A66B43">
            <w:pPr>
              <w:pStyle w:val="Corp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>EUROP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>5,013  (10,587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lastRenderedPageBreak/>
              <w:t>Estonia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dotted" w:sz="4" w:space="0" w:color="auto"/>
              <w:right w:val="single" w:sz="8" w:space="0" w:color="FFFFF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Tartu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14  (414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364  (902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578  (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316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>Macedonia</w:t>
            </w: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FFFFF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Skopje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723  (3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618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723  (3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618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>Poland</w:t>
            </w: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FFFFF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Katowice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314  (2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645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314  (2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645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Krakow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561  (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62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561  (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62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Lodz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837  (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746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837  (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746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118"/>
        </w:trPr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5A5A5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1D2928" w:rsidRPr="00EB6928" w:rsidRDefault="00A66B43">
            <w:pPr>
              <w:pStyle w:val="Corpo"/>
              <w:jc w:val="center"/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 xml:space="preserve">SOUTH </w:t>
            </w:r>
          </w:p>
          <w:p w:rsidR="00E83D39" w:rsidRPr="00EB6928" w:rsidRDefault="00A66B43">
            <w:pPr>
              <w:pStyle w:val="Corp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>EUROP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>19,179  (42,094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>Italy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dotted" w:sz="4" w:space="0" w:color="auto"/>
              <w:right w:val="single" w:sz="8" w:space="0" w:color="FFFFF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Ancona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752  (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856)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752  (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856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Ferrara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959  (2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06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959  (2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06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Palermo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340  (985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340  (985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Pavia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74  (310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356  (701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86  (2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444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622  (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420)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438  (4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875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Pisa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093  (2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408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093  (2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408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Salerno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695  (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777)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695  (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777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Sassari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011  (2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052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021  (2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01)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032  (4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53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Sassuolo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051  (2130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051  (2130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Siracusa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348  (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84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348  (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84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Terni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745  (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640)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745  (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640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Torino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30  (244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625  (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66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080  (2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64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744  (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663)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579  (5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437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Udine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872  (2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081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872  (2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081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Verona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82  (342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827  (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737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088  (2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60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94  (2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985)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3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391  (7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24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 xml:space="preserve">Portugal </w:t>
            </w: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FFFFF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Coimbra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606  (2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01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606  (2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01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 xml:space="preserve">Spain </w:t>
            </w: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FFFFF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lastRenderedPageBreak/>
              <w:t>Albacete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85  (435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85  (435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Barcelona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47  (390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47  (390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Galdakao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317  (486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317  (486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Huelva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79  (270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79  (270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Oviedo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50  (356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50  (356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118"/>
        </w:trPr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5A5A5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center"/>
              <w:rPr>
                <w:rStyle w:val="Nessuno"/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>WEST</w:t>
            </w:r>
          </w:p>
          <w:p w:rsidR="00E83D39" w:rsidRPr="00EB6928" w:rsidRDefault="00A66B43">
            <w:pPr>
              <w:pStyle w:val="Corpo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>EUROP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single" w:sz="8" w:space="0" w:color="A5A5A5"/>
              <w:bottom w:val="single" w:sz="4" w:space="0" w:color="auto"/>
              <w:right w:val="single" w:sz="8" w:space="0" w:color="A5A5A5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>7,781  (16,315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dotted" w:sz="4" w:space="0" w:color="auto"/>
              <w:right w:val="single" w:sz="8" w:space="0" w:color="FFFFF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Antwerp City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331  (564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331  (564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118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Antwerp South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69  (558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69  (558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Ghent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808  (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861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808  (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861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>France</w:t>
            </w: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FFFFF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Grenoble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48  (474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48  (474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Montpellier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460  (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371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460  (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371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FFFFF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Brandenburg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043  (2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58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043  (2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58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Erfurt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457  (731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457  (731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Hamburg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776  (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52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776  (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52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Munich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904  (2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025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904  (2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025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118"/>
        </w:trPr>
        <w:tc>
          <w:tcPr>
            <w:tcW w:w="14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97AE6" w:rsidRPr="00EB6928" w:rsidRDefault="00A66B43">
            <w:pPr>
              <w:pStyle w:val="Corpo"/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 xml:space="preserve">The </w:t>
            </w:r>
          </w:p>
          <w:p w:rsidR="00E83D39" w:rsidRPr="00EB6928" w:rsidRDefault="00A66B43">
            <w:pPr>
              <w:pStyle w:val="Corpo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FFFFF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Amsterdam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303  (3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47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303  (3</w:t>
            </w:r>
            <w:r w:rsidR="00FB1D59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,</w:t>
            </w: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147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118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Bergen op Zoom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85  (451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85  (451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Geleen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19  (395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19  (395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Groningen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28  (378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dotted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228  (378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>Switzerland</w:t>
            </w: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  <w:tcBorders>
              <w:top w:val="dotted" w:sz="4" w:space="0" w:color="auto"/>
              <w:left w:val="nil"/>
              <w:bottom w:val="dotted" w:sz="4" w:space="0" w:color="auto"/>
              <w:right w:val="single" w:sz="8" w:space="0" w:color="FFFFFF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E83D39">
            <w:pPr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7771E9" w:rsidRPr="00EB6928" w:rsidTr="00565E66">
        <w:tblPrEx>
          <w:shd w:val="clear" w:color="auto" w:fill="CADFFF"/>
        </w:tblPrEx>
        <w:trPr>
          <w:trHeight w:val="87"/>
        </w:trPr>
        <w:tc>
          <w:tcPr>
            <w:tcW w:w="1424" w:type="dxa"/>
            <w:tcBorders>
              <w:top w:val="dotted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Basel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450  (850)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3" w:type="dxa"/>
            <w:tcBorders>
              <w:top w:val="dotted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4" w:type="dxa"/>
            <w:tcBorders>
              <w:top w:val="dotted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suppressAutoHyphens/>
              <w:jc w:val="right"/>
              <w:outlineLvl w:val="0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sz w:val="20"/>
                <w:szCs w:val="20"/>
                <w:lang w:val="en-GB"/>
              </w:rPr>
              <w:t>450  (850)</w:t>
            </w:r>
          </w:p>
        </w:tc>
      </w:tr>
      <w:tr w:rsidR="007771E9" w:rsidRPr="00EB6928" w:rsidTr="00565E66">
        <w:tblPrEx>
          <w:shd w:val="clear" w:color="auto" w:fill="CADFFF"/>
        </w:tblPrEx>
        <w:trPr>
          <w:trHeight w:val="118"/>
        </w:trPr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>7,630  (13,869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>4,029  (10,088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>1,808  (3,704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>22,100  (59,854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>8,788  (18,829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>5,873  (13,542)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E83D39" w:rsidRPr="00EB6928" w:rsidRDefault="00A66B43">
            <w:pPr>
              <w:pStyle w:val="Corpo"/>
              <w:jc w:val="right"/>
              <w:rPr>
                <w:rFonts w:ascii="Calibri" w:hAnsi="Calibri"/>
                <w:sz w:val="20"/>
                <w:szCs w:val="20"/>
                <w:lang w:val="en-GB"/>
              </w:rPr>
            </w:pPr>
            <w:r w:rsidRPr="00EB6928">
              <w:rPr>
                <w:rStyle w:val="Nessuno"/>
                <w:rFonts w:ascii="Calibri" w:hAnsi="Calibri"/>
                <w:b/>
                <w:bCs/>
                <w:sz w:val="20"/>
                <w:szCs w:val="20"/>
                <w:lang w:val="en-GB"/>
              </w:rPr>
              <w:t>50,228  (119,886)</w:t>
            </w:r>
          </w:p>
        </w:tc>
      </w:tr>
    </w:tbl>
    <w:p w:rsidR="00E83D39" w:rsidRPr="00EB6928" w:rsidRDefault="00E83D39">
      <w:pPr>
        <w:pStyle w:val="Didefault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200"/>
        <w:rPr>
          <w:rStyle w:val="Nessuno"/>
          <w:rFonts w:ascii="Calibri" w:eastAsia="Tahoma" w:hAnsi="Calibri" w:cs="Tahoma"/>
          <w:b/>
          <w:bCs/>
          <w:sz w:val="20"/>
          <w:szCs w:val="20"/>
          <w:lang w:val="en-GB"/>
        </w:rPr>
      </w:pPr>
    </w:p>
    <w:p w:rsidR="00E83D39" w:rsidRPr="00EB6928" w:rsidRDefault="00E83D39">
      <w:pPr>
        <w:pStyle w:val="DidefaultA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132"/>
        </w:tabs>
        <w:spacing w:after="200"/>
        <w:rPr>
          <w:rFonts w:ascii="Calibri" w:hAnsi="Calibri"/>
          <w:sz w:val="20"/>
          <w:szCs w:val="20"/>
          <w:lang w:val="en-GB"/>
        </w:rPr>
      </w:pPr>
    </w:p>
    <w:sectPr w:rsidR="00E83D39" w:rsidRPr="00EB6928" w:rsidSect="00565E6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18" w:right="1134" w:bottom="1247" w:left="1134" w:header="709" w:footer="851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2456" w:rsidRDefault="002B2456">
      <w:r>
        <w:separator/>
      </w:r>
    </w:p>
  </w:endnote>
  <w:endnote w:type="continuationSeparator" w:id="0">
    <w:p w:rsidR="002B2456" w:rsidRDefault="002B24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4DE9" w:rsidRDefault="006E4DE9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4DE9" w:rsidRDefault="006E4DE9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4DE9" w:rsidRDefault="006E4DE9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2456" w:rsidRDefault="002B2456">
      <w:r>
        <w:separator/>
      </w:r>
    </w:p>
  </w:footnote>
  <w:footnote w:type="continuationSeparator" w:id="0">
    <w:p w:rsidR="002B2456" w:rsidRDefault="002B245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4DE9" w:rsidRDefault="006E4DE9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C4FCE" w:rsidRPr="00565E66" w:rsidRDefault="00697AE6" w:rsidP="00C4792A">
    <w:pPr>
      <w:pStyle w:val="Intestazioneepidipagina"/>
      <w:tabs>
        <w:tab w:val="left" w:pos="4800"/>
      </w:tabs>
      <w:rPr>
        <w:rFonts w:ascii="Calibri" w:hAnsi="Calibri"/>
        <w:sz w:val="22"/>
        <w:szCs w:val="22"/>
        <w:lang w:val="en-US"/>
      </w:rPr>
    </w:pPr>
    <w:r w:rsidRPr="00565E66">
      <w:rPr>
        <w:rFonts w:ascii="Calibri" w:hAnsi="Calibri"/>
        <w:sz w:val="22"/>
        <w:szCs w:val="22"/>
        <w:lang w:val="en-US"/>
      </w:rPr>
      <w:t>Pesce G, et al. Time and a</w:t>
    </w:r>
    <w:r w:rsidR="007C4FCE" w:rsidRPr="00565E66">
      <w:rPr>
        <w:rFonts w:ascii="Calibri" w:hAnsi="Calibri"/>
        <w:sz w:val="22"/>
        <w:szCs w:val="22"/>
        <w:lang w:val="en-US"/>
      </w:rPr>
      <w:t>ge</w:t>
    </w:r>
    <w:r w:rsidR="00D84E21" w:rsidRPr="00565E66">
      <w:rPr>
        <w:rFonts w:ascii="Calibri" w:hAnsi="Calibri"/>
        <w:sz w:val="22"/>
        <w:szCs w:val="22"/>
        <w:lang w:val="en-US"/>
      </w:rPr>
      <w:t xml:space="preserve"> </w:t>
    </w:r>
    <w:r w:rsidR="007C4FCE" w:rsidRPr="00565E66">
      <w:rPr>
        <w:rFonts w:ascii="Calibri" w:hAnsi="Calibri"/>
        <w:sz w:val="22"/>
        <w:szCs w:val="22"/>
        <w:lang w:val="en-US"/>
      </w:rPr>
      <w:t>trends</w:t>
    </w:r>
    <w:r w:rsidR="006E4DE9">
      <w:rPr>
        <w:rFonts w:ascii="Calibri" w:hAnsi="Calibri"/>
        <w:sz w:val="22"/>
        <w:szCs w:val="22"/>
        <w:lang w:val="en-US"/>
      </w:rPr>
      <w:t xml:space="preserve"> in smoking cessation in Europ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4DE9" w:rsidRDefault="006E4DE9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51022"/>
    <w:multiLevelType w:val="hybridMultilevel"/>
    <w:tmpl w:val="565A13EA"/>
    <w:styleLink w:val="Numerato"/>
    <w:lvl w:ilvl="0" w:tplc="5A7A9186">
      <w:start w:val="1"/>
      <w:numFmt w:val="decimal"/>
      <w:lvlText w:val="%1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132"/>
        </w:tabs>
        <w:ind w:left="327" w:hanging="32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E2A25E6">
      <w:start w:val="1"/>
      <w:numFmt w:val="decimal"/>
      <w:lvlText w:val="%2."/>
      <w:lvlJc w:val="left"/>
      <w:p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132"/>
        </w:tabs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62FE3830">
      <w:start w:val="1"/>
      <w:numFmt w:val="decimal"/>
      <w:lvlText w:val="%3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132"/>
        </w:tabs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476467E">
      <w:start w:val="1"/>
      <w:numFmt w:val="decimal"/>
      <w:lvlText w:val="%4."/>
      <w:lvlJc w:val="left"/>
      <w:pPr>
        <w:tabs>
          <w:tab w:val="left" w:pos="72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132"/>
        </w:tabs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5CAFD0E">
      <w:start w:val="1"/>
      <w:numFmt w:val="decimal"/>
      <w:lvlText w:val="%5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132"/>
        </w:tabs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886ECB8">
      <w:start w:val="1"/>
      <w:numFmt w:val="decimal"/>
      <w:lvlText w:val="%6."/>
      <w:lvlJc w:val="left"/>
      <w:pPr>
        <w:tabs>
          <w:tab w:val="left" w:pos="720"/>
          <w:tab w:val="left" w:pos="144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132"/>
        </w:tabs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36EAE9C">
      <w:start w:val="1"/>
      <w:numFmt w:val="decimal"/>
      <w:lvlText w:val="%7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132"/>
        </w:tabs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09DC9F22">
      <w:start w:val="1"/>
      <w:numFmt w:val="decimal"/>
      <w:lvlText w:val="%8."/>
      <w:lvlJc w:val="left"/>
      <w:pPr>
        <w:tabs>
          <w:tab w:val="left" w:pos="720"/>
          <w:tab w:val="left" w:pos="1440"/>
          <w:tab w:val="left" w:pos="216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132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6304E7CE">
      <w:start w:val="1"/>
      <w:numFmt w:val="decimal"/>
      <w:lvlText w:val="%9."/>
      <w:lvlJc w:val="left"/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132"/>
          <w:tab w:val="left" w:pos="9132"/>
        </w:tabs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nsid w:val="089B5F61"/>
    <w:multiLevelType w:val="hybridMultilevel"/>
    <w:tmpl w:val="565A13EA"/>
    <w:numStyleLink w:val="Numerato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proofState w:spelling="clean"/>
  <w:defaultTabStop w:val="720"/>
  <w:autoHyphenation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83D39"/>
    <w:rsid w:val="00024F5D"/>
    <w:rsid w:val="000E0E68"/>
    <w:rsid w:val="00171C47"/>
    <w:rsid w:val="001C7BA1"/>
    <w:rsid w:val="001D2928"/>
    <w:rsid w:val="001E430A"/>
    <w:rsid w:val="00200D0D"/>
    <w:rsid w:val="002108EB"/>
    <w:rsid w:val="00230B49"/>
    <w:rsid w:val="002A23E7"/>
    <w:rsid w:val="002B2456"/>
    <w:rsid w:val="0032088A"/>
    <w:rsid w:val="00377E07"/>
    <w:rsid w:val="003D1116"/>
    <w:rsid w:val="003D2EFE"/>
    <w:rsid w:val="003E170E"/>
    <w:rsid w:val="00426156"/>
    <w:rsid w:val="00473ED3"/>
    <w:rsid w:val="00545328"/>
    <w:rsid w:val="00565E66"/>
    <w:rsid w:val="005D352A"/>
    <w:rsid w:val="005F0466"/>
    <w:rsid w:val="00632486"/>
    <w:rsid w:val="00697AE6"/>
    <w:rsid w:val="006A0968"/>
    <w:rsid w:val="006E4DE9"/>
    <w:rsid w:val="00704660"/>
    <w:rsid w:val="007771E9"/>
    <w:rsid w:val="007C4FCE"/>
    <w:rsid w:val="007E7350"/>
    <w:rsid w:val="008071CC"/>
    <w:rsid w:val="00824AB3"/>
    <w:rsid w:val="0083144C"/>
    <w:rsid w:val="008535A2"/>
    <w:rsid w:val="008B19F9"/>
    <w:rsid w:val="009822DF"/>
    <w:rsid w:val="00A159EE"/>
    <w:rsid w:val="00A225B2"/>
    <w:rsid w:val="00A4614F"/>
    <w:rsid w:val="00A66B43"/>
    <w:rsid w:val="00A94CBE"/>
    <w:rsid w:val="00AD46E3"/>
    <w:rsid w:val="00AD6ACA"/>
    <w:rsid w:val="00BB0F9E"/>
    <w:rsid w:val="00C17A63"/>
    <w:rsid w:val="00C4792A"/>
    <w:rsid w:val="00C60A01"/>
    <w:rsid w:val="00D84E21"/>
    <w:rsid w:val="00DD0A18"/>
    <w:rsid w:val="00E7107E"/>
    <w:rsid w:val="00E83D39"/>
    <w:rsid w:val="00EB6928"/>
    <w:rsid w:val="00EB6FB3"/>
    <w:rsid w:val="00F11566"/>
    <w:rsid w:val="00F33ED2"/>
    <w:rsid w:val="00FB1D59"/>
    <w:rsid w:val="00FC1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sid w:val="0032088A"/>
    <w:rPr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sid w:val="0032088A"/>
    <w:rPr>
      <w:u w:val="single"/>
    </w:rPr>
  </w:style>
  <w:style w:type="table" w:customStyle="1" w:styleId="TableNormal">
    <w:name w:val="Table Normal"/>
    <w:rsid w:val="0032088A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rsid w:val="0032088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DidefaultA">
    <w:name w:val="Di default A"/>
    <w:rsid w:val="0032088A"/>
    <w:rPr>
      <w:rFonts w:ascii="Helvetica Neue" w:hAnsi="Helvetica Neue" w:cs="Arial Unicode MS"/>
      <w:color w:val="000000"/>
      <w:sz w:val="22"/>
      <w:szCs w:val="22"/>
      <w:u w:color="000000"/>
      <w:lang w:val="en-US"/>
    </w:rPr>
  </w:style>
  <w:style w:type="character" w:customStyle="1" w:styleId="Nessuno">
    <w:name w:val="Nessuno"/>
    <w:rsid w:val="0032088A"/>
  </w:style>
  <w:style w:type="character" w:customStyle="1" w:styleId="Hyperlink0">
    <w:name w:val="Hyperlink.0"/>
    <w:basedOn w:val="Nessuno"/>
    <w:rsid w:val="0032088A"/>
    <w:rPr>
      <w:rFonts w:ascii="Tahoma" w:eastAsia="Tahoma" w:hAnsi="Tahoma" w:cs="Tahoma"/>
      <w:color w:val="0000FF"/>
      <w:sz w:val="20"/>
      <w:szCs w:val="20"/>
      <w:u w:val="single" w:color="0000FF"/>
    </w:rPr>
  </w:style>
  <w:style w:type="paragraph" w:customStyle="1" w:styleId="CorpoA">
    <w:name w:val="Corpo A"/>
    <w:rsid w:val="0032088A"/>
    <w:rPr>
      <w:rFonts w:ascii="Helvetica Neue" w:hAnsi="Helvetica Neue" w:cs="Arial Unicode MS"/>
      <w:color w:val="000000"/>
      <w:sz w:val="22"/>
      <w:szCs w:val="22"/>
      <w:u w:color="000000"/>
      <w:lang w:val="it-IT"/>
    </w:rPr>
  </w:style>
  <w:style w:type="numbering" w:customStyle="1" w:styleId="Numerato">
    <w:name w:val="Numerato"/>
    <w:rsid w:val="0032088A"/>
    <w:pPr>
      <w:numPr>
        <w:numId w:val="1"/>
      </w:numPr>
    </w:pPr>
  </w:style>
  <w:style w:type="paragraph" w:customStyle="1" w:styleId="Corpo">
    <w:name w:val="Corpo"/>
    <w:rsid w:val="0032088A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Stiletabella1A">
    <w:name w:val="Stile tabella 1 A"/>
    <w:rsid w:val="0032088A"/>
    <w:rPr>
      <w:rFonts w:ascii="Helvetica Neue" w:hAnsi="Helvetica Neue" w:cs="Arial Unicode MS"/>
      <w:b/>
      <w:bCs/>
      <w:color w:val="000000"/>
      <w:u w:color="000000"/>
      <w:lang w:val="it-IT"/>
    </w:rPr>
  </w:style>
  <w:style w:type="paragraph" w:customStyle="1" w:styleId="Stiletabella2A">
    <w:name w:val="Stile tabella 2 A"/>
    <w:rsid w:val="0032088A"/>
    <w:rPr>
      <w:rFonts w:ascii="Helvetica Neue" w:hAnsi="Helvetica Neue" w:cs="Arial Unicode MS"/>
      <w:color w:val="000000"/>
      <w:u w:color="000000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024F5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24F5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24F5D"/>
    <w:rPr>
      <w:lang w:val="en-US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24F5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24F5D"/>
    <w:rPr>
      <w:b/>
      <w:bCs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24F5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24F5D"/>
    <w:rPr>
      <w:rFonts w:ascii="Tahoma" w:hAnsi="Tahoma" w:cs="Tahoma"/>
      <w:sz w:val="16"/>
      <w:szCs w:val="16"/>
      <w:lang w:val="en-US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C4792A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4792A"/>
    <w:rPr>
      <w:sz w:val="24"/>
      <w:szCs w:val="24"/>
      <w:lang w:val="en-US"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C4792A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4792A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rPr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DidefaultA">
    <w:name w:val="Di default A"/>
    <w:rPr>
      <w:rFonts w:ascii="Helvetica Neue" w:hAnsi="Helvetica Neue" w:cs="Arial Unicode MS"/>
      <w:color w:val="000000"/>
      <w:sz w:val="22"/>
      <w:szCs w:val="22"/>
      <w:u w:color="000000"/>
      <w:lang w:val="en-US"/>
    </w:rPr>
  </w:style>
  <w:style w:type="character" w:customStyle="1" w:styleId="Nessuno">
    <w:name w:val="Nessuno"/>
  </w:style>
  <w:style w:type="character" w:customStyle="1" w:styleId="Hyperlink0">
    <w:name w:val="Hyperlink.0"/>
    <w:basedOn w:val="Nessuno"/>
    <w:rPr>
      <w:rFonts w:ascii="Tahoma" w:eastAsia="Tahoma" w:hAnsi="Tahoma" w:cs="Tahoma"/>
      <w:color w:val="0000FF"/>
      <w:sz w:val="20"/>
      <w:szCs w:val="20"/>
      <w:u w:val="single" w:color="0000FF"/>
    </w:rPr>
  </w:style>
  <w:style w:type="paragraph" w:customStyle="1" w:styleId="CorpoA">
    <w:name w:val="Corpo A"/>
    <w:rPr>
      <w:rFonts w:ascii="Helvetica Neue" w:hAnsi="Helvetica Neue" w:cs="Arial Unicode MS"/>
      <w:color w:val="000000"/>
      <w:sz w:val="22"/>
      <w:szCs w:val="22"/>
      <w:u w:color="000000"/>
      <w:lang w:val="it-IT"/>
    </w:rPr>
  </w:style>
  <w:style w:type="numbering" w:customStyle="1" w:styleId="Numerato">
    <w:name w:val="Numerato"/>
    <w:pPr>
      <w:numPr>
        <w:numId w:val="1"/>
      </w:numPr>
    </w:pPr>
  </w:style>
  <w:style w:type="paragraph" w:customStyle="1" w:styleId="Corpo">
    <w:name w:val="Corpo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Stiletabella1A">
    <w:name w:val="Stile tabella 1 A"/>
    <w:rPr>
      <w:rFonts w:ascii="Helvetica Neue" w:hAnsi="Helvetica Neue" w:cs="Arial Unicode MS"/>
      <w:b/>
      <w:bCs/>
      <w:color w:val="000000"/>
      <w:u w:color="000000"/>
      <w:lang w:val="it-IT"/>
    </w:rPr>
  </w:style>
  <w:style w:type="paragraph" w:customStyle="1" w:styleId="Stiletabella2A">
    <w:name w:val="Stile tabella 2 A"/>
    <w:rPr>
      <w:rFonts w:ascii="Helvetica Neue" w:hAnsi="Helvetica Neue" w:cs="Arial Unicode MS"/>
      <w:color w:val="000000"/>
      <w:u w:color="000000"/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024F5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24F5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24F5D"/>
    <w:rPr>
      <w:lang w:val="en-US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24F5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24F5D"/>
    <w:rPr>
      <w:b/>
      <w:bCs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24F5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24F5D"/>
    <w:rPr>
      <w:rFonts w:ascii="Tahoma" w:hAnsi="Tahoma" w:cs="Tahoma"/>
      <w:sz w:val="16"/>
      <w:szCs w:val="16"/>
      <w:lang w:val="en-US" w:eastAsia="en-US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C4792A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C4792A"/>
    <w:rPr>
      <w:sz w:val="24"/>
      <w:szCs w:val="24"/>
      <w:lang w:val="en-US" w:eastAsia="en-US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C4792A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C4792A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08</Words>
  <Characters>2898</Characters>
  <Application>Microsoft Office Word</Application>
  <DocSecurity>0</DocSecurity>
  <Lines>24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carlo</dc:creator>
  <cp:lastModifiedBy>Alessandro Marcon</cp:lastModifiedBy>
  <cp:revision>23</cp:revision>
  <dcterms:created xsi:type="dcterms:W3CDTF">2018-10-08T09:10:00Z</dcterms:created>
  <dcterms:modified xsi:type="dcterms:W3CDTF">2019-01-29T08:21:00Z</dcterms:modified>
</cp:coreProperties>
</file>